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F55C7" w14:textId="56C2E651" w:rsidR="009344A7" w:rsidRPr="00394D9E" w:rsidRDefault="009108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94D9E" w:rsidRPr="003D371B">
        <w:rPr>
          <w:rFonts w:ascii="Times New Roman" w:hAnsi="Times New Roman" w:cs="Times New Roman"/>
          <w:sz w:val="24"/>
          <w:szCs w:val="24"/>
        </w:rPr>
        <w:t xml:space="preserve">Table </w:t>
      </w:r>
      <w:r w:rsidR="00474C32">
        <w:rPr>
          <w:rFonts w:ascii="Times New Roman" w:hAnsi="Times New Roman" w:cs="Times New Roman"/>
          <w:sz w:val="24"/>
          <w:szCs w:val="24"/>
        </w:rPr>
        <w:t>3</w:t>
      </w:r>
      <w:r w:rsidR="00394D9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083B">
        <w:rPr>
          <w:rFonts w:ascii="Times New Roman" w:hAnsi="Times New Roman" w:cs="Times New Roman"/>
          <w:sz w:val="24"/>
          <w:szCs w:val="24"/>
        </w:rPr>
        <w:t xml:space="preserve">Multivariate analysis of </w:t>
      </w:r>
      <w:r>
        <w:rPr>
          <w:rFonts w:ascii="Times New Roman" w:hAnsi="Times New Roman" w:cs="Times New Roman"/>
          <w:sz w:val="24"/>
          <w:szCs w:val="24"/>
        </w:rPr>
        <w:t xml:space="preserve">metabolites in </w:t>
      </w:r>
      <w:r w:rsidRPr="001B75D9">
        <w:rPr>
          <w:rFonts w:ascii="Times New Roman" w:hAnsi="Times New Roman" w:cs="Times New Roman"/>
          <w:sz w:val="24"/>
          <w:szCs w:val="24"/>
        </w:rPr>
        <w:t>tryptopha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31378">
        <w:rPr>
          <w:rFonts w:ascii="Times New Roman" w:hAnsi="Times New Roman" w:cs="Times New Roman"/>
          <w:sz w:val="24"/>
          <w:szCs w:val="24"/>
        </w:rPr>
        <w:t>kynurenine</w:t>
      </w:r>
      <w:r w:rsidRPr="009478B4">
        <w:rPr>
          <w:rFonts w:ascii="Times New Roman" w:hAnsi="Times New Roman" w:cs="Times New Roman"/>
          <w:sz w:val="24"/>
          <w:szCs w:val="24"/>
        </w:rPr>
        <w:t xml:space="preserve"> pathway</w:t>
      </w:r>
      <w:r w:rsidRPr="0091083B">
        <w:rPr>
          <w:rFonts w:ascii="Times New Roman" w:hAnsi="Times New Roman" w:cs="Times New Roman"/>
          <w:sz w:val="24"/>
          <w:szCs w:val="24"/>
        </w:rPr>
        <w:t xml:space="preserve"> associated with prevalence of PCOS.</w:t>
      </w:r>
    </w:p>
    <w:p w14:paraId="73FA8928" w14:textId="77777777" w:rsidR="00394D9E" w:rsidRDefault="00394D9E"/>
    <w:tbl>
      <w:tblPr>
        <w:tblW w:w="14454" w:type="dxa"/>
        <w:tblLook w:val="04A0" w:firstRow="1" w:lastRow="0" w:firstColumn="1" w:lastColumn="0" w:noHBand="0" w:noVBand="1"/>
      </w:tblPr>
      <w:tblGrid>
        <w:gridCol w:w="1390"/>
        <w:gridCol w:w="2433"/>
        <w:gridCol w:w="2126"/>
        <w:gridCol w:w="2268"/>
        <w:gridCol w:w="2410"/>
        <w:gridCol w:w="2551"/>
        <w:gridCol w:w="1276"/>
      </w:tblGrid>
      <w:tr w:rsidR="0091083B" w:rsidRPr="0091083B" w14:paraId="67044DC5" w14:textId="77777777" w:rsidTr="00EA33B9">
        <w:trPr>
          <w:trHeight w:val="315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C9E0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P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8A71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ncentration categ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D277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7433.9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E8AA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433.97-8792.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8109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792.10-10425.9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0C1A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gt;10425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0ABA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 trend</w:t>
            </w:r>
          </w:p>
        </w:tc>
      </w:tr>
      <w:tr w:rsidR="0091083B" w:rsidRPr="0091083B" w14:paraId="115E7A68" w14:textId="77777777" w:rsidTr="00EA33B9">
        <w:trPr>
          <w:trHeight w:val="315"/>
        </w:trPr>
        <w:tc>
          <w:tcPr>
            <w:tcW w:w="1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8745B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8F37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adjus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07C0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1143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11 (0.617-1.99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203D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176 (1.230-3.85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A963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525 (4.935-18.3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2404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12FA6A2A" w14:textId="77777777" w:rsidTr="00EA33B9">
        <w:trPr>
          <w:trHeight w:val="315"/>
        </w:trPr>
        <w:tc>
          <w:tcPr>
            <w:tcW w:w="1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AB029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0092" w14:textId="77777777" w:rsidR="00394D9E" w:rsidRPr="0091083B" w:rsidRDefault="00394D9E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 w:rsid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9543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1C54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7 (0.563-1.87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BF6C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109 (1.177-3.77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6449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492 (4.860-18.5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F406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50667EFD" w14:textId="77777777" w:rsidTr="00EA33B9">
        <w:trPr>
          <w:trHeight w:val="315"/>
        </w:trPr>
        <w:tc>
          <w:tcPr>
            <w:tcW w:w="1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79AE3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B0D6" w14:textId="77777777" w:rsidR="00394D9E" w:rsidRPr="0091083B" w:rsidRDefault="00394D9E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 w:rsid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C854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F609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11 (0.659-3.0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A7F6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226 (1.559-6.67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6966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.517 (5.997-30.4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5084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067A925F" w14:textId="77777777" w:rsidTr="00EA33B9">
        <w:trPr>
          <w:trHeight w:val="315"/>
        </w:trPr>
        <w:tc>
          <w:tcPr>
            <w:tcW w:w="1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2A21B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9264" w14:textId="77777777" w:rsidR="00394D9E" w:rsidRPr="0091083B" w:rsidRDefault="00394D9E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 w:rsid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E316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BE40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03 (0.496-2.45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6F72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763 (1.768-8.00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4C39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.544 (4.980-26.7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D816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177F1F8E" w14:textId="77777777" w:rsidTr="00EA33B9">
        <w:trPr>
          <w:trHeight w:val="315"/>
        </w:trPr>
        <w:tc>
          <w:tcPr>
            <w:tcW w:w="1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DF9D7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70D6" w14:textId="77777777" w:rsidR="00394D9E" w:rsidRPr="0091083B" w:rsidRDefault="00394D9E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 w:rsid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C9BC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2535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48 (0.377-1.90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6261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307 (1.072-4.96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144F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334 (3.983-21.8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D1EB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1289EEB4" w14:textId="77777777" w:rsidTr="00EA33B9">
        <w:trPr>
          <w:trHeight w:val="315"/>
        </w:trPr>
        <w:tc>
          <w:tcPr>
            <w:tcW w:w="1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A55BE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149D" w14:textId="77777777" w:rsidR="00394D9E" w:rsidRPr="0091083B" w:rsidRDefault="00394D9E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 w:rsid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CCE3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08FD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21 (0.392-3.8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BAA9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338 (2.155-18.63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BCAF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.921 (5.170-55.3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76DE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6B8BDC3C" w14:textId="77777777" w:rsidTr="00EA33B9">
        <w:trPr>
          <w:trHeight w:val="315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30E1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YN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F823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ncentration catego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2CBC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310.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EFDB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0.23-385.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69F2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5.19-489.2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2408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gt;489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2CCF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 trend</w:t>
            </w:r>
          </w:p>
        </w:tc>
      </w:tr>
      <w:tr w:rsidR="0091083B" w:rsidRPr="0091083B" w14:paraId="32A815B2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CDE3C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8821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adjus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15DB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516B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28 (0.393-1.35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4E11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44 (1.543-4.88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8DA2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.430 (7.039-29.5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672E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67FD6790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51A2A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A88E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2D9F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0506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98 (0.372-1.3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B655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32 (1.521-4.90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BE29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.194 (6.846-29.4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F839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19032410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AFCBD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E169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51A4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A18C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63 (0.310-1.41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4EB4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851 (1.424-5.70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16DF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757 (5.651-28.7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4DCA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1A2FDB5B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B3FF2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015B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BCC0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F089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49 (0.507-2.6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9474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401 (1.567-7.38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1A6F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.714 (7.644-45.8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C434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17B644F5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EEB14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40E0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865A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EE48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49 (0.473-2.3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13D9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916 (1.358-6.25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67EB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577 (5.219-30.3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4E0E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27600631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024A0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DBC0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357C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9CA1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168 (0.726-6.4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AA5F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999 (2.058-17.49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EF34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099 (7.439-78.0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7EEC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2C52DA79" w14:textId="77777777" w:rsidTr="00EA33B9">
        <w:trPr>
          <w:trHeight w:val="315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535A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YNA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7D76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ncentration catego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E292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3.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D88D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12-4.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6714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79-7.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132D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gt;7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85EE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 trend</w:t>
            </w:r>
          </w:p>
        </w:tc>
      </w:tr>
      <w:tr w:rsidR="0091083B" w:rsidRPr="0091083B" w14:paraId="5242A0B8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413BA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69CA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adjus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2C19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8585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867 (1.480-5.55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3DF2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067 (4.667-17.61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45DB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.814 (10.107-42.8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AD56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17ADA721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CA2EF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A0D7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0ECD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BF3E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880 (1.476-5.62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6F3C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064 (4.636-17.72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361A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.004 (10.071-43.8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4D1A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663E5DC8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157CE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6A3A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1E97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79DE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378 (1.070-5.28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32E1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743 (4.032-18.95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DE0B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.435 (8.668-48.1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32F3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51ED40CF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0A2C4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FC44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85FB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EC40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419 (1.449-8.06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3170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.693 (4.517-25.31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5587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.079 (13.403-91.8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EC97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0BDDE93A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C2AE1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BFDF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A873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26D5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680 (1.794-12.2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984F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.078 (5.427-36.52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1439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.743 (12.252-92.9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9C90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7662F4F8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9104A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C5E5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A1F5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FD95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439 (2.622-33.98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2534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267 (6.693-87.98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133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4.783 (16.590-252.9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44D2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2A584660" w14:textId="77777777" w:rsidTr="00EA33B9">
        <w:trPr>
          <w:trHeight w:val="315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BCEA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A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295B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ncentration catego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8BC9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1.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5E15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85-2.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3115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56-3.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CA38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gt;3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AD26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 trend</w:t>
            </w:r>
          </w:p>
        </w:tc>
      </w:tr>
      <w:tr w:rsidR="0091083B" w:rsidRPr="0091083B" w14:paraId="2A4FA1DF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093DD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4799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adjus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88E8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FB55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78 (0.327-1.02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B78F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04 (0.635-1.92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ADF6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346 (1.322-4.1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7501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</w:tr>
      <w:tr w:rsidR="0091083B" w:rsidRPr="0091083B" w14:paraId="545A45FB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1C12D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BB07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FA05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8309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98 (0.336-1.06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B55B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17 (0.638-1.95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29AB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446 (1.356-4.4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5526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</w:tr>
      <w:tr w:rsidR="0091083B" w:rsidRPr="0091083B" w14:paraId="6BB22083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B8A59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3BD7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9A32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4A00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33 (0.364-1.47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DA09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32 (0.900-3.33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64A9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497 (1.240-5.0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759F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</w:tr>
      <w:tr w:rsidR="0091083B" w:rsidRPr="0091083B" w14:paraId="6BE6C197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633EF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127E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4E3A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FAD6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75 (0.320-1.4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AF93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70 (0.725-2.98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46FD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79 (1.304-5.9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0E50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</w:tr>
      <w:tr w:rsidR="0091083B" w:rsidRPr="0091083B" w14:paraId="790522C2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DB658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0471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3EE9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6502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19 (0.285-1.34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DB04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37 (0.697-2.96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E167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28 (1.225-5.6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E1B1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</w:tr>
      <w:tr w:rsidR="0091083B" w:rsidRPr="0091083B" w14:paraId="53355ED6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3560D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0803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4C61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17A7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50 (0.278-2.02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4985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99 (0.721-4.49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43DE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434 (0.907-6.5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593D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2 </w:t>
            </w:r>
          </w:p>
        </w:tc>
      </w:tr>
      <w:tr w:rsidR="0091083B" w:rsidRPr="0091083B" w14:paraId="64E082D9" w14:textId="77777777" w:rsidTr="00EA33B9">
        <w:trPr>
          <w:trHeight w:val="315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2450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YN/KYNA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F279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ncentration catego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C486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53.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4E33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.37-79.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EEBE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9.08-117.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BE5E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gt;117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2A10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 trend</w:t>
            </w:r>
          </w:p>
        </w:tc>
      </w:tr>
      <w:tr w:rsidR="0091083B" w:rsidRPr="0091083B" w14:paraId="1E7E9338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8B346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423F" w14:textId="77777777" w:rsidR="00394D9E" w:rsidRPr="0091083B" w:rsidRDefault="00394D9E" w:rsidP="00394D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adjus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3F1C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125 (2.287-7.43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CEF0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05 (1.519-4.8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CF1D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810 (1.018-3.21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6407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27E0" w14:textId="77777777" w:rsidR="00394D9E" w:rsidRPr="0091083B" w:rsidRDefault="00394D9E" w:rsidP="00394D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34AD69E6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292D2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8D6F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9AA4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154 (2.276-7.58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4BB5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11 (1.509-4.87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5F8E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38 (0.971-3.11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ADB8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2B3C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6FE2FC1A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472DE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B871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A264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901 (1.952-7.79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99E9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328 (1.191-4.5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79B3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533 (0.777-3.02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C430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1817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521B68EB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E51CD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1617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4A7E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744 (2.247-10.02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B152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664 (1.754-7.65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5FB2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07 (0.828-3.52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FF64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5CFF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7B711A1C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4E7C0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6533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3510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589 (2.459-12.70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7C9B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494 (1.564-7.80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1F53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868 (0.844-4.13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84E6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4BE9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  <w:tr w:rsidR="0091083B" w:rsidRPr="0091083B" w14:paraId="62C1AC5A" w14:textId="77777777" w:rsidTr="00EA33B9">
        <w:trPr>
          <w:trHeight w:val="315"/>
        </w:trPr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0396AA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C037" w14:textId="77777777" w:rsidR="0091083B" w:rsidRPr="0091083B" w:rsidRDefault="0091083B" w:rsidP="009108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CA43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835 (2.146-15.86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1C5E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317 (1.932-14.63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2C8B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17 (0.641-4.60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CE00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B95C" w14:textId="77777777" w:rsidR="0091083B" w:rsidRPr="0091083B" w:rsidRDefault="0091083B" w:rsidP="009108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1083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 0.001</w:t>
            </w:r>
          </w:p>
        </w:tc>
      </w:tr>
    </w:tbl>
    <w:p w14:paraId="3AFDDFCC" w14:textId="77777777" w:rsidR="00394D9E" w:rsidRDefault="00394D9E"/>
    <w:p w14:paraId="387F7804" w14:textId="77777777" w:rsidR="00EA33B9" w:rsidRPr="00D04BB2" w:rsidRDefault="00EA33B9" w:rsidP="00EA33B9">
      <w:pPr>
        <w:rPr>
          <w:rFonts w:ascii="Times New Roman" w:hAnsi="Times New Roman" w:cs="Times New Roman"/>
          <w:sz w:val="22"/>
        </w:rPr>
      </w:pPr>
      <w:r w:rsidRPr="00D04BB2">
        <w:rPr>
          <w:rFonts w:ascii="Times New Roman" w:hAnsi="Times New Roman" w:cs="Times New Roman"/>
          <w:sz w:val="22"/>
        </w:rPr>
        <w:t xml:space="preserve">Model </w:t>
      </w:r>
      <w:r w:rsidR="0091083B" w:rsidRPr="00D04BB2">
        <w:rPr>
          <w:rFonts w:ascii="Times New Roman" w:hAnsi="Times New Roman" w:cs="Times New Roman"/>
          <w:sz w:val="22"/>
        </w:rPr>
        <w:t>1</w:t>
      </w:r>
      <w:r w:rsidRPr="00D04BB2">
        <w:rPr>
          <w:rFonts w:ascii="Times New Roman" w:hAnsi="Times New Roman" w:cs="Times New Roman"/>
          <w:sz w:val="22"/>
        </w:rPr>
        <w:t>: adjust for baseline age and BMI.</w:t>
      </w:r>
    </w:p>
    <w:p w14:paraId="0D2C024E" w14:textId="77777777" w:rsidR="00EA33B9" w:rsidRPr="00D04BB2" w:rsidRDefault="00EA33B9" w:rsidP="00EA33B9">
      <w:pPr>
        <w:rPr>
          <w:rFonts w:ascii="Times New Roman" w:hAnsi="Times New Roman" w:cs="Times New Roman"/>
          <w:sz w:val="22"/>
        </w:rPr>
      </w:pPr>
      <w:r w:rsidRPr="00D04BB2">
        <w:rPr>
          <w:rFonts w:ascii="Times New Roman" w:hAnsi="Times New Roman" w:cs="Times New Roman"/>
          <w:sz w:val="22"/>
        </w:rPr>
        <w:t xml:space="preserve">Model </w:t>
      </w:r>
      <w:r w:rsidR="0091083B" w:rsidRPr="00D04BB2">
        <w:rPr>
          <w:rFonts w:ascii="Times New Roman" w:hAnsi="Times New Roman" w:cs="Times New Roman"/>
          <w:sz w:val="22"/>
        </w:rPr>
        <w:t>2</w:t>
      </w:r>
      <w:r w:rsidRPr="00D04BB2">
        <w:rPr>
          <w:rFonts w:ascii="Times New Roman" w:hAnsi="Times New Roman" w:cs="Times New Roman"/>
          <w:sz w:val="22"/>
        </w:rPr>
        <w:t xml:space="preserve">: adjusted for baseline age, BMI and LH. </w:t>
      </w:r>
    </w:p>
    <w:p w14:paraId="6C611D6F" w14:textId="77777777" w:rsidR="00EA33B9" w:rsidRPr="00D04BB2" w:rsidRDefault="00EA33B9" w:rsidP="00EA33B9">
      <w:pPr>
        <w:rPr>
          <w:rFonts w:ascii="Times New Roman" w:hAnsi="Times New Roman" w:cs="Times New Roman"/>
          <w:sz w:val="22"/>
        </w:rPr>
      </w:pPr>
      <w:r w:rsidRPr="00D04BB2">
        <w:rPr>
          <w:rFonts w:ascii="Times New Roman" w:hAnsi="Times New Roman" w:cs="Times New Roman"/>
          <w:sz w:val="22"/>
        </w:rPr>
        <w:t xml:space="preserve">Model </w:t>
      </w:r>
      <w:r w:rsidR="0091083B" w:rsidRPr="00D04BB2">
        <w:rPr>
          <w:rFonts w:ascii="Times New Roman" w:hAnsi="Times New Roman" w:cs="Times New Roman"/>
          <w:sz w:val="22"/>
        </w:rPr>
        <w:t>3</w:t>
      </w:r>
      <w:r w:rsidRPr="00D04BB2">
        <w:rPr>
          <w:rFonts w:ascii="Times New Roman" w:hAnsi="Times New Roman" w:cs="Times New Roman"/>
          <w:sz w:val="22"/>
        </w:rPr>
        <w:t xml:space="preserve">: adjusted for baseline age, BMI and </w:t>
      </w:r>
      <w:r w:rsidR="00D04BB2" w:rsidRPr="00D04BB2">
        <w:rPr>
          <w:rFonts w:ascii="Times New Roman" w:eastAsia="宋体" w:hAnsi="Times New Roman" w:cs="Times New Roman"/>
          <w:sz w:val="22"/>
        </w:rPr>
        <w:t>androstenedione</w:t>
      </w:r>
      <w:r w:rsidRPr="00D04BB2">
        <w:rPr>
          <w:rFonts w:ascii="Times New Roman" w:hAnsi="Times New Roman" w:cs="Times New Roman"/>
          <w:sz w:val="22"/>
        </w:rPr>
        <w:t xml:space="preserve">. </w:t>
      </w:r>
    </w:p>
    <w:p w14:paraId="64B326E1" w14:textId="77777777" w:rsidR="00EA33B9" w:rsidRPr="00D04BB2" w:rsidRDefault="00EA33B9" w:rsidP="00EA33B9">
      <w:pPr>
        <w:rPr>
          <w:rFonts w:ascii="Times New Roman" w:hAnsi="Times New Roman" w:cs="Times New Roman"/>
          <w:sz w:val="22"/>
        </w:rPr>
      </w:pPr>
      <w:r w:rsidRPr="00D04BB2">
        <w:rPr>
          <w:rFonts w:ascii="Times New Roman" w:hAnsi="Times New Roman" w:cs="Times New Roman"/>
          <w:sz w:val="22"/>
        </w:rPr>
        <w:t xml:space="preserve">Model </w:t>
      </w:r>
      <w:r w:rsidR="0091083B" w:rsidRPr="00D04BB2">
        <w:rPr>
          <w:rFonts w:ascii="Times New Roman" w:hAnsi="Times New Roman" w:cs="Times New Roman"/>
          <w:sz w:val="22"/>
        </w:rPr>
        <w:t>4</w:t>
      </w:r>
      <w:r w:rsidRPr="00D04BB2">
        <w:rPr>
          <w:rFonts w:ascii="Times New Roman" w:hAnsi="Times New Roman" w:cs="Times New Roman"/>
          <w:sz w:val="22"/>
        </w:rPr>
        <w:t xml:space="preserve">: adjusted for baseline age, BMI and AMH. </w:t>
      </w:r>
    </w:p>
    <w:p w14:paraId="47E773CF" w14:textId="77777777" w:rsidR="00EA33B9" w:rsidRPr="00D04BB2" w:rsidRDefault="00EA33B9" w:rsidP="00EA33B9">
      <w:pPr>
        <w:rPr>
          <w:rFonts w:ascii="Times New Roman" w:hAnsi="Times New Roman" w:cs="Times New Roman"/>
          <w:sz w:val="22"/>
        </w:rPr>
      </w:pPr>
      <w:r w:rsidRPr="00D04BB2">
        <w:rPr>
          <w:rFonts w:ascii="Times New Roman" w:hAnsi="Times New Roman" w:cs="Times New Roman"/>
          <w:sz w:val="22"/>
        </w:rPr>
        <w:t xml:space="preserve">Model </w:t>
      </w:r>
      <w:r w:rsidR="0091083B" w:rsidRPr="00D04BB2">
        <w:rPr>
          <w:rFonts w:ascii="Times New Roman" w:hAnsi="Times New Roman" w:cs="Times New Roman"/>
          <w:sz w:val="22"/>
        </w:rPr>
        <w:t>5</w:t>
      </w:r>
      <w:r w:rsidRPr="00D04BB2">
        <w:rPr>
          <w:rFonts w:ascii="Times New Roman" w:hAnsi="Times New Roman" w:cs="Times New Roman"/>
          <w:sz w:val="22"/>
        </w:rPr>
        <w:t xml:space="preserve">: adjusted for baseline age, BMI, LH, </w:t>
      </w:r>
      <w:r w:rsidR="00D04BB2" w:rsidRPr="00D04BB2">
        <w:rPr>
          <w:rFonts w:ascii="Times New Roman" w:eastAsia="宋体" w:hAnsi="Times New Roman" w:cs="Times New Roman"/>
          <w:sz w:val="22"/>
        </w:rPr>
        <w:t>androstenedione</w:t>
      </w:r>
      <w:r w:rsidRPr="00D04BB2">
        <w:rPr>
          <w:rFonts w:ascii="Times New Roman" w:hAnsi="Times New Roman" w:cs="Times New Roman"/>
          <w:sz w:val="22"/>
        </w:rPr>
        <w:t xml:space="preserve"> and AMH. </w:t>
      </w:r>
    </w:p>
    <w:p w14:paraId="15529F86" w14:textId="77777777" w:rsidR="00EA33B9" w:rsidRPr="00D04BB2" w:rsidRDefault="00EA33B9" w:rsidP="00EA33B9">
      <w:pPr>
        <w:rPr>
          <w:rFonts w:ascii="Times New Roman" w:hAnsi="Times New Roman" w:cs="Times New Roman"/>
          <w:szCs w:val="21"/>
        </w:rPr>
      </w:pPr>
      <w:r w:rsidRPr="00D04BB2">
        <w:rPr>
          <w:rFonts w:ascii="Times New Roman" w:hAnsi="Times New Roman" w:cs="Times New Roman"/>
          <w:sz w:val="22"/>
        </w:rPr>
        <w:t xml:space="preserve">Statistical significance was defined at </w:t>
      </w:r>
      <w:r w:rsidRPr="00D04BB2">
        <w:rPr>
          <w:rFonts w:ascii="Times New Roman" w:hAnsi="Times New Roman" w:cs="Times New Roman"/>
          <w:i/>
          <w:sz w:val="22"/>
        </w:rPr>
        <w:t>P</w:t>
      </w:r>
      <w:r w:rsidRPr="00D04BB2">
        <w:rPr>
          <w:rFonts w:ascii="Times New Roman" w:hAnsi="Times New Roman" w:cs="Times New Roman"/>
          <w:sz w:val="22"/>
        </w:rPr>
        <w:t>-value&lt;0.05.</w:t>
      </w:r>
      <w:r w:rsidRPr="00D04BB2">
        <w:rPr>
          <w:rFonts w:ascii="Times New Roman" w:hAnsi="Times New Roman" w:cs="Times New Roman"/>
          <w:szCs w:val="21"/>
        </w:rPr>
        <w:t xml:space="preserve"> </w:t>
      </w:r>
    </w:p>
    <w:sectPr w:rsidR="00EA33B9" w:rsidRPr="00D04BB2" w:rsidSect="00394D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A96A6" w14:textId="77777777" w:rsidR="00C7183C" w:rsidRDefault="00C7183C" w:rsidP="008F7A57">
      <w:r>
        <w:separator/>
      </w:r>
    </w:p>
  </w:endnote>
  <w:endnote w:type="continuationSeparator" w:id="0">
    <w:p w14:paraId="320A7D52" w14:textId="77777777" w:rsidR="00C7183C" w:rsidRDefault="00C7183C" w:rsidP="008F7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2737D" w14:textId="77777777" w:rsidR="00C7183C" w:rsidRDefault="00C7183C" w:rsidP="008F7A57">
      <w:r>
        <w:separator/>
      </w:r>
    </w:p>
  </w:footnote>
  <w:footnote w:type="continuationSeparator" w:id="0">
    <w:p w14:paraId="76F7155E" w14:textId="77777777" w:rsidR="00C7183C" w:rsidRDefault="00C7183C" w:rsidP="008F7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79E"/>
    <w:rsid w:val="000E2585"/>
    <w:rsid w:val="00251DD4"/>
    <w:rsid w:val="00394D9E"/>
    <w:rsid w:val="003D371B"/>
    <w:rsid w:val="00474C32"/>
    <w:rsid w:val="004B07F4"/>
    <w:rsid w:val="007E0B6A"/>
    <w:rsid w:val="008F7A57"/>
    <w:rsid w:val="0091083B"/>
    <w:rsid w:val="009344A7"/>
    <w:rsid w:val="0098479E"/>
    <w:rsid w:val="00995655"/>
    <w:rsid w:val="00A05C48"/>
    <w:rsid w:val="00C7183C"/>
    <w:rsid w:val="00CE37FE"/>
    <w:rsid w:val="00D04BB2"/>
    <w:rsid w:val="00EA33B9"/>
    <w:rsid w:val="00F8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68E31"/>
  <w15:chartTrackingRefBased/>
  <w15:docId w15:val="{D2E1D96C-93FA-472A-ACB5-6A0510775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A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A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97</Words>
  <Characters>3409</Characters>
  <Application>Microsoft Office Word</Application>
  <DocSecurity>0</DocSecurity>
  <Lines>28</Lines>
  <Paragraphs>7</Paragraphs>
  <ScaleCrop>false</ScaleCrop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思雨 王</cp:lastModifiedBy>
  <cp:revision>10</cp:revision>
  <dcterms:created xsi:type="dcterms:W3CDTF">2021-10-03T03:49:00Z</dcterms:created>
  <dcterms:modified xsi:type="dcterms:W3CDTF">2021-11-01T03:21:00Z</dcterms:modified>
</cp:coreProperties>
</file>